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195DD" w14:textId="1B04EB1D" w:rsidR="009B4A30" w:rsidRDefault="00D75ABB" w:rsidP="009B4A3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2 Table</w:t>
      </w:r>
      <w:r w:rsidR="009B4A30">
        <w:rPr>
          <w:rFonts w:ascii="Times New Roman" w:hAnsi="Times New Roman" w:cs="Times New Roman"/>
          <w:b/>
          <w:bCs/>
          <w:lang w:val="en-GB"/>
        </w:rPr>
        <w:t xml:space="preserve">. Blackfly infectivity levels with </w:t>
      </w:r>
      <w:r w:rsidR="009B4A30" w:rsidRPr="007628C0">
        <w:rPr>
          <w:rFonts w:ascii="Times New Roman" w:hAnsi="Times New Roman" w:cs="Times New Roman"/>
          <w:b/>
          <w:bCs/>
          <w:i/>
          <w:iCs/>
          <w:lang w:val="en-GB"/>
        </w:rPr>
        <w:t>O. volvulus</w:t>
      </w:r>
      <w:r w:rsidR="009B4A30">
        <w:rPr>
          <w:rFonts w:ascii="Times New Roman" w:hAnsi="Times New Roman" w:cs="Times New Roman"/>
          <w:b/>
          <w:bCs/>
          <w:lang w:val="en-GB"/>
        </w:rPr>
        <w:t xml:space="preserve"> parasites within the High-Risk Communities</w:t>
      </w:r>
    </w:p>
    <w:tbl>
      <w:tblPr>
        <w:tblStyle w:val="TableGrid2"/>
        <w:tblpPr w:leftFromText="180" w:rightFromText="180" w:vertAnchor="text" w:horzAnchor="margin" w:tblpXSpec="center" w:tblpY="46"/>
        <w:tblW w:w="0" w:type="auto"/>
        <w:tblLook w:val="04A0" w:firstRow="1" w:lastRow="0" w:firstColumn="1" w:lastColumn="0" w:noHBand="0" w:noVBand="1"/>
      </w:tblPr>
      <w:tblGrid>
        <w:gridCol w:w="968"/>
        <w:gridCol w:w="956"/>
        <w:gridCol w:w="762"/>
        <w:gridCol w:w="972"/>
        <w:gridCol w:w="957"/>
        <w:gridCol w:w="957"/>
        <w:gridCol w:w="971"/>
        <w:gridCol w:w="763"/>
        <w:gridCol w:w="972"/>
        <w:gridCol w:w="957"/>
        <w:gridCol w:w="957"/>
        <w:gridCol w:w="962"/>
        <w:gridCol w:w="865"/>
        <w:gridCol w:w="972"/>
        <w:gridCol w:w="957"/>
      </w:tblGrid>
      <w:tr w:rsidR="009B4A30" w:rsidRPr="00773710" w14:paraId="3CFAA0DB" w14:textId="77777777" w:rsidTr="00075844">
        <w:trPr>
          <w:trHeight w:val="238"/>
        </w:trPr>
        <w:tc>
          <w:tcPr>
            <w:tcW w:w="4615" w:type="dxa"/>
            <w:gridSpan w:val="5"/>
          </w:tcPr>
          <w:p w14:paraId="7EEF044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bunyanya</w:t>
            </w:r>
          </w:p>
        </w:tc>
        <w:tc>
          <w:tcPr>
            <w:tcW w:w="4620" w:type="dxa"/>
            <w:gridSpan w:val="5"/>
          </w:tcPr>
          <w:p w14:paraId="3284964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Kpassa</w:t>
            </w:r>
          </w:p>
        </w:tc>
        <w:tc>
          <w:tcPr>
            <w:tcW w:w="4713" w:type="dxa"/>
            <w:gridSpan w:val="5"/>
          </w:tcPr>
          <w:p w14:paraId="2384E96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Kone</w:t>
            </w:r>
          </w:p>
        </w:tc>
      </w:tr>
      <w:tr w:rsidR="009B4A30" w:rsidRPr="00773710" w14:paraId="3C94E584" w14:textId="77777777" w:rsidTr="00075844">
        <w:trPr>
          <w:trHeight w:val="238"/>
        </w:trPr>
        <w:tc>
          <w:tcPr>
            <w:tcW w:w="968" w:type="dxa"/>
          </w:tcPr>
          <w:p w14:paraId="75F9D13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6" w:type="dxa"/>
          </w:tcPr>
          <w:p w14:paraId="0BDD0FA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3AADD16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</w:tcPr>
          <w:p w14:paraId="3948546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vity</w:t>
            </w:r>
          </w:p>
        </w:tc>
        <w:tc>
          <w:tcPr>
            <w:tcW w:w="957" w:type="dxa"/>
          </w:tcPr>
          <w:p w14:paraId="26DB05C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on</w:t>
            </w:r>
          </w:p>
        </w:tc>
        <w:tc>
          <w:tcPr>
            <w:tcW w:w="957" w:type="dxa"/>
          </w:tcPr>
          <w:p w14:paraId="3B788D2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</w:tcPr>
          <w:p w14:paraId="1ACB514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04F906C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</w:tcPr>
          <w:p w14:paraId="6085C3C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vity</w:t>
            </w:r>
          </w:p>
        </w:tc>
        <w:tc>
          <w:tcPr>
            <w:tcW w:w="957" w:type="dxa"/>
          </w:tcPr>
          <w:p w14:paraId="06B5829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on</w:t>
            </w:r>
          </w:p>
        </w:tc>
        <w:tc>
          <w:tcPr>
            <w:tcW w:w="957" w:type="dxa"/>
          </w:tcPr>
          <w:p w14:paraId="7C5EA82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2" w:type="dxa"/>
          </w:tcPr>
          <w:p w14:paraId="5665B1D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16645EA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2" w:type="dxa"/>
          </w:tcPr>
          <w:p w14:paraId="238FBC1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vity</w:t>
            </w:r>
          </w:p>
        </w:tc>
        <w:tc>
          <w:tcPr>
            <w:tcW w:w="957" w:type="dxa"/>
          </w:tcPr>
          <w:p w14:paraId="5C301B5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ection</w:t>
            </w:r>
          </w:p>
        </w:tc>
      </w:tr>
      <w:tr w:rsidR="009B4A30" w:rsidRPr="00773710" w14:paraId="583A2EF2" w14:textId="77777777" w:rsidTr="00075844">
        <w:trPr>
          <w:trHeight w:val="238"/>
        </w:trPr>
        <w:tc>
          <w:tcPr>
            <w:tcW w:w="968" w:type="dxa"/>
          </w:tcPr>
          <w:p w14:paraId="3735D2C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Month of </w:t>
            </w:r>
          </w:p>
          <w:p w14:paraId="26E4876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llection</w:t>
            </w:r>
          </w:p>
        </w:tc>
        <w:tc>
          <w:tcPr>
            <w:tcW w:w="956" w:type="dxa"/>
          </w:tcPr>
          <w:p w14:paraId="282BED4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oled species </w:t>
            </w:r>
          </w:p>
          <w:p w14:paraId="3839F19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21F5136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Flies per pool </w:t>
            </w:r>
          </w:p>
        </w:tc>
        <w:tc>
          <w:tcPr>
            <w:tcW w:w="972" w:type="dxa"/>
          </w:tcPr>
          <w:p w14:paraId="51F72EF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12D08E1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Head)</w:t>
            </w:r>
          </w:p>
        </w:tc>
        <w:tc>
          <w:tcPr>
            <w:tcW w:w="957" w:type="dxa"/>
          </w:tcPr>
          <w:p w14:paraId="65E71D0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6E529E1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Body)</w:t>
            </w:r>
          </w:p>
        </w:tc>
        <w:tc>
          <w:tcPr>
            <w:tcW w:w="957" w:type="dxa"/>
          </w:tcPr>
          <w:p w14:paraId="7287C9C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onth of collection</w:t>
            </w:r>
          </w:p>
        </w:tc>
        <w:tc>
          <w:tcPr>
            <w:tcW w:w="971" w:type="dxa"/>
          </w:tcPr>
          <w:p w14:paraId="5E55713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oled species </w:t>
            </w:r>
          </w:p>
          <w:p w14:paraId="0EE66B8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38B72A1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ies per pool</w:t>
            </w:r>
          </w:p>
        </w:tc>
        <w:tc>
          <w:tcPr>
            <w:tcW w:w="972" w:type="dxa"/>
          </w:tcPr>
          <w:p w14:paraId="65D6F30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0236F7C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Head)</w:t>
            </w:r>
          </w:p>
        </w:tc>
        <w:tc>
          <w:tcPr>
            <w:tcW w:w="957" w:type="dxa"/>
          </w:tcPr>
          <w:p w14:paraId="11CBDCF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54E8C38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Body)</w:t>
            </w:r>
          </w:p>
        </w:tc>
        <w:tc>
          <w:tcPr>
            <w:tcW w:w="957" w:type="dxa"/>
          </w:tcPr>
          <w:p w14:paraId="00A0F93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onth of collection</w:t>
            </w:r>
          </w:p>
        </w:tc>
        <w:tc>
          <w:tcPr>
            <w:tcW w:w="962" w:type="dxa"/>
          </w:tcPr>
          <w:p w14:paraId="3A8491A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oled species </w:t>
            </w:r>
          </w:p>
          <w:p w14:paraId="0AD4D77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</w:tcPr>
          <w:p w14:paraId="225AB1B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Flies per pool </w:t>
            </w:r>
          </w:p>
        </w:tc>
        <w:tc>
          <w:tcPr>
            <w:tcW w:w="972" w:type="dxa"/>
          </w:tcPr>
          <w:p w14:paraId="0C60B03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7456108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Head)</w:t>
            </w:r>
          </w:p>
        </w:tc>
        <w:tc>
          <w:tcPr>
            <w:tcW w:w="957" w:type="dxa"/>
          </w:tcPr>
          <w:p w14:paraId="24C56C0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+VE/-VE Pool</w:t>
            </w:r>
          </w:p>
          <w:p w14:paraId="44CF1A8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Body)</w:t>
            </w:r>
          </w:p>
        </w:tc>
      </w:tr>
      <w:tr w:rsidR="009B4A30" w:rsidRPr="00773710" w14:paraId="01F77986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4B27DBB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56" w:type="dxa"/>
            <w:vAlign w:val="bottom"/>
          </w:tcPr>
          <w:p w14:paraId="5324171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2" w:type="dxa"/>
            <w:vAlign w:val="bottom"/>
          </w:tcPr>
          <w:p w14:paraId="2A9624D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5D0F5BD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144036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19426EC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24A0167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2C8AB51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6051EF5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258FC4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6AD432A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62" w:type="dxa"/>
            <w:vAlign w:val="bottom"/>
          </w:tcPr>
          <w:p w14:paraId="69A7DCE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67D15DC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66089F4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3D3086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74F4F815" w14:textId="77777777" w:rsidTr="00075844">
        <w:trPr>
          <w:trHeight w:val="238"/>
        </w:trPr>
        <w:tc>
          <w:tcPr>
            <w:tcW w:w="968" w:type="dxa"/>
            <w:vAlign w:val="bottom"/>
          </w:tcPr>
          <w:p w14:paraId="0DFDAC1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56" w:type="dxa"/>
            <w:vAlign w:val="bottom"/>
          </w:tcPr>
          <w:p w14:paraId="57BF16B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2" w:type="dxa"/>
            <w:vAlign w:val="bottom"/>
          </w:tcPr>
          <w:p w14:paraId="58D6613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2" w:type="dxa"/>
          </w:tcPr>
          <w:p w14:paraId="335C377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3C800A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5ACE0A9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2D7A244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41CF235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428CA9F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962046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304FFE2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Feb, 2023 </w:t>
            </w:r>
          </w:p>
        </w:tc>
        <w:tc>
          <w:tcPr>
            <w:tcW w:w="962" w:type="dxa"/>
            <w:vAlign w:val="bottom"/>
          </w:tcPr>
          <w:p w14:paraId="07D5AEA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2B9A150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72" w:type="dxa"/>
          </w:tcPr>
          <w:p w14:paraId="5124CD7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BEBED2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2D5D5AC9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74DE297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56" w:type="dxa"/>
            <w:vAlign w:val="bottom"/>
          </w:tcPr>
          <w:p w14:paraId="09E9094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2" w:type="dxa"/>
            <w:vAlign w:val="bottom"/>
          </w:tcPr>
          <w:p w14:paraId="4C16B7C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72" w:type="dxa"/>
          </w:tcPr>
          <w:p w14:paraId="1E95EB5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7873625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7D8FB03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0C68125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0F9342E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F7B835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069B8F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52EA470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62" w:type="dxa"/>
            <w:vAlign w:val="bottom"/>
          </w:tcPr>
          <w:p w14:paraId="00B2D8B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682FC44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0B89F10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5F0439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7B394907" w14:textId="77777777" w:rsidTr="00075844">
        <w:trPr>
          <w:trHeight w:val="238"/>
        </w:trPr>
        <w:tc>
          <w:tcPr>
            <w:tcW w:w="968" w:type="dxa"/>
            <w:vAlign w:val="bottom"/>
          </w:tcPr>
          <w:p w14:paraId="7170989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56" w:type="dxa"/>
            <w:vAlign w:val="bottom"/>
          </w:tcPr>
          <w:p w14:paraId="079A2B2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2" w:type="dxa"/>
            <w:vAlign w:val="bottom"/>
          </w:tcPr>
          <w:p w14:paraId="4076327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72" w:type="dxa"/>
          </w:tcPr>
          <w:p w14:paraId="1179C02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6CDDE0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22CC8DE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1C6D00C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1CC3CA0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E2A526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8A8D7F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6071292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Feb, 2023 </w:t>
            </w:r>
          </w:p>
        </w:tc>
        <w:tc>
          <w:tcPr>
            <w:tcW w:w="962" w:type="dxa"/>
            <w:vAlign w:val="bottom"/>
          </w:tcPr>
          <w:p w14:paraId="704530A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2969902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2" w:type="dxa"/>
          </w:tcPr>
          <w:p w14:paraId="51CBF54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88D2E6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149F0A49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5FB3932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56" w:type="dxa"/>
            <w:vAlign w:val="bottom"/>
          </w:tcPr>
          <w:p w14:paraId="0721BBC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2" w:type="dxa"/>
            <w:vAlign w:val="bottom"/>
          </w:tcPr>
          <w:p w14:paraId="342C9A8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72" w:type="dxa"/>
          </w:tcPr>
          <w:p w14:paraId="2E3013F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57AC10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514CCCC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0A593CA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1C7868E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525DFD8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AD4DF9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5391933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62" w:type="dxa"/>
            <w:vAlign w:val="bottom"/>
          </w:tcPr>
          <w:p w14:paraId="12CA9C2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01D5237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68BF496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D6FC9D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38D5CF33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345A497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56" w:type="dxa"/>
            <w:vAlign w:val="bottom"/>
          </w:tcPr>
          <w:p w14:paraId="06C0535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2" w:type="dxa"/>
            <w:vAlign w:val="bottom"/>
          </w:tcPr>
          <w:p w14:paraId="1B4ACC1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F833AE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877BFD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75080BC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50B8954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5442AED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D3B1C5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FBC11F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6D095BE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62" w:type="dxa"/>
            <w:vAlign w:val="bottom"/>
          </w:tcPr>
          <w:p w14:paraId="1B17E22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7E4C747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561C17A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EC50EC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3E220F76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7D7AB39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56" w:type="dxa"/>
            <w:vAlign w:val="bottom"/>
          </w:tcPr>
          <w:p w14:paraId="674970F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2" w:type="dxa"/>
            <w:vAlign w:val="bottom"/>
          </w:tcPr>
          <w:p w14:paraId="077E9E6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72" w:type="dxa"/>
          </w:tcPr>
          <w:p w14:paraId="1F8F888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0752B8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0A13083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172F3F1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0A92FFD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446C8E7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3A2B5D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6426B29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62" w:type="dxa"/>
            <w:vAlign w:val="bottom"/>
          </w:tcPr>
          <w:p w14:paraId="3B9D977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27C8261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446B12B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ABA74D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</w:tr>
      <w:tr w:rsidR="009B4A30" w:rsidRPr="00773710" w14:paraId="0954C783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3BB7FF2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56" w:type="dxa"/>
            <w:vAlign w:val="bottom"/>
          </w:tcPr>
          <w:p w14:paraId="1CC45A7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2" w:type="dxa"/>
            <w:vAlign w:val="bottom"/>
          </w:tcPr>
          <w:p w14:paraId="33CFD5F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72" w:type="dxa"/>
          </w:tcPr>
          <w:p w14:paraId="474FF77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1D5537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4FEEED4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1C11340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5B05C0B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06BF13F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B6D71E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60B8555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62" w:type="dxa"/>
            <w:vAlign w:val="bottom"/>
          </w:tcPr>
          <w:p w14:paraId="1AAF702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576F72A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698F01C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E44329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5F170AE7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1476901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56" w:type="dxa"/>
            <w:vAlign w:val="bottom"/>
          </w:tcPr>
          <w:p w14:paraId="2383396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2" w:type="dxa"/>
            <w:vAlign w:val="bottom"/>
          </w:tcPr>
          <w:p w14:paraId="7C3DAC8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72" w:type="dxa"/>
          </w:tcPr>
          <w:p w14:paraId="650FE8B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E60A20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4C35D58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b, 2023</w:t>
            </w:r>
          </w:p>
        </w:tc>
        <w:tc>
          <w:tcPr>
            <w:tcW w:w="971" w:type="dxa"/>
            <w:vAlign w:val="bottom"/>
          </w:tcPr>
          <w:p w14:paraId="484E02E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73D1FD6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2" w:type="dxa"/>
          </w:tcPr>
          <w:p w14:paraId="59F26B8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414B6B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69B1A68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62" w:type="dxa"/>
            <w:vAlign w:val="bottom"/>
          </w:tcPr>
          <w:p w14:paraId="5F4E570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5B6E1E3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72" w:type="dxa"/>
          </w:tcPr>
          <w:p w14:paraId="2A89AF9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F2239F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42F769A1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120A2D1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 2022</w:t>
            </w:r>
          </w:p>
        </w:tc>
        <w:tc>
          <w:tcPr>
            <w:tcW w:w="956" w:type="dxa"/>
            <w:vAlign w:val="bottom"/>
          </w:tcPr>
          <w:p w14:paraId="2B7097C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2" w:type="dxa"/>
            <w:vAlign w:val="bottom"/>
          </w:tcPr>
          <w:p w14:paraId="197BB7F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2" w:type="dxa"/>
          </w:tcPr>
          <w:p w14:paraId="3A4E20B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249714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368BB37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2870D40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0B836E7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4C323F4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EB22B0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542AB4F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62" w:type="dxa"/>
            <w:vAlign w:val="bottom"/>
          </w:tcPr>
          <w:p w14:paraId="056E464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7289ADC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26DCDC2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1F584E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4870F11E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289C20A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 2022</w:t>
            </w:r>
          </w:p>
        </w:tc>
        <w:tc>
          <w:tcPr>
            <w:tcW w:w="956" w:type="dxa"/>
            <w:vAlign w:val="bottom"/>
          </w:tcPr>
          <w:p w14:paraId="089E7FD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2" w:type="dxa"/>
            <w:vAlign w:val="bottom"/>
          </w:tcPr>
          <w:p w14:paraId="439C142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2" w:type="dxa"/>
          </w:tcPr>
          <w:p w14:paraId="55BE185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8B8012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4611A05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2D42169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5B69233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6B7849E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0B7C56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251C2FB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62" w:type="dxa"/>
            <w:vAlign w:val="bottom"/>
          </w:tcPr>
          <w:p w14:paraId="455F8DF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7DD7410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45E73D9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33236E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326F071E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2FDEE46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, 2022</w:t>
            </w:r>
          </w:p>
        </w:tc>
        <w:tc>
          <w:tcPr>
            <w:tcW w:w="956" w:type="dxa"/>
            <w:vAlign w:val="bottom"/>
          </w:tcPr>
          <w:p w14:paraId="14EC97A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2" w:type="dxa"/>
            <w:vAlign w:val="bottom"/>
          </w:tcPr>
          <w:p w14:paraId="5383053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2" w:type="dxa"/>
          </w:tcPr>
          <w:p w14:paraId="646CBCA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A8DC45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6BB2BCA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42FC84E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6C84305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26406FC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10DC37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580FBA3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62" w:type="dxa"/>
            <w:vAlign w:val="bottom"/>
          </w:tcPr>
          <w:p w14:paraId="6E66B21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74CB9A8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41F3723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371DE6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48FF46CC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6870C59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, 2022</w:t>
            </w:r>
          </w:p>
        </w:tc>
        <w:tc>
          <w:tcPr>
            <w:tcW w:w="956" w:type="dxa"/>
            <w:vAlign w:val="bottom"/>
          </w:tcPr>
          <w:p w14:paraId="495A0F5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2" w:type="dxa"/>
            <w:vAlign w:val="bottom"/>
          </w:tcPr>
          <w:p w14:paraId="1F0A9D3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2" w:type="dxa"/>
          </w:tcPr>
          <w:p w14:paraId="753E64C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5AD14A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0BFE86A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3E80F78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74A5ED9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C9855A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B1AD07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6EBD500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62" w:type="dxa"/>
            <w:vAlign w:val="bottom"/>
          </w:tcPr>
          <w:p w14:paraId="6FB4301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6EA53BC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72" w:type="dxa"/>
          </w:tcPr>
          <w:p w14:paraId="53F2B99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1C6217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6A31429D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044BD52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6C3D193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7EFD9AA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6223487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7E9F0B6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3685BEB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43F2712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46ECF7D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0BEC857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0BC8ECF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3637853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62" w:type="dxa"/>
            <w:vAlign w:val="bottom"/>
          </w:tcPr>
          <w:p w14:paraId="0AFD6AE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36FA683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72" w:type="dxa"/>
          </w:tcPr>
          <w:p w14:paraId="3F7E144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2DD988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50B6A8AD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7ED57D7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5F3C194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1FA3603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59AFBFA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46584C0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446A552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3E51AF7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5EC5D44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666CA1E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08BB7B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3B12D18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62" w:type="dxa"/>
            <w:vAlign w:val="bottom"/>
          </w:tcPr>
          <w:p w14:paraId="5BFDD66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34161E0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72" w:type="dxa"/>
          </w:tcPr>
          <w:p w14:paraId="4F89F33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A45540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3668A37A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0A71DDF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4D5D6D3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143426C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2FBFAE6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67927BA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799EDED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5ED856F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2C8C3E3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2" w:type="dxa"/>
          </w:tcPr>
          <w:p w14:paraId="1B3C3FB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1661B7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75395E7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62" w:type="dxa"/>
            <w:vAlign w:val="bottom"/>
          </w:tcPr>
          <w:p w14:paraId="34EA670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1F7F695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72" w:type="dxa"/>
          </w:tcPr>
          <w:p w14:paraId="75F9C4E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A0329D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68E948A7" w14:textId="77777777" w:rsidTr="00075844">
        <w:trPr>
          <w:trHeight w:val="240"/>
        </w:trPr>
        <w:tc>
          <w:tcPr>
            <w:tcW w:w="968" w:type="dxa"/>
            <w:vAlign w:val="bottom"/>
          </w:tcPr>
          <w:p w14:paraId="675443A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26B450A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6E881C7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6B8173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0F5F255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502879C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3BD3EAA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4BDF01E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72" w:type="dxa"/>
          </w:tcPr>
          <w:p w14:paraId="4559F6C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75E138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5F2001F3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62" w:type="dxa"/>
            <w:vAlign w:val="bottom"/>
          </w:tcPr>
          <w:p w14:paraId="69F7B44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5ECCAC7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2" w:type="dxa"/>
          </w:tcPr>
          <w:p w14:paraId="6D01177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DED051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159F7DE7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58950DD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69404BB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62A5932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050C348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40484A0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304CDBB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0F95C7E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0022F39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72" w:type="dxa"/>
          </w:tcPr>
          <w:p w14:paraId="57E889D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EFC61E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0344EBFC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62" w:type="dxa"/>
            <w:vAlign w:val="bottom"/>
          </w:tcPr>
          <w:p w14:paraId="061DC8D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3FAE8C9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26554FD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31E4125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52C4D05C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22ADBD8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7E4D40E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74C0D69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24F4F02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63AE539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31C9F45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2BAF8CB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08B5290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72" w:type="dxa"/>
          </w:tcPr>
          <w:p w14:paraId="28F403B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43FDF0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115BA49A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62" w:type="dxa"/>
            <w:vAlign w:val="bottom"/>
          </w:tcPr>
          <w:p w14:paraId="03C65D0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6BEA6D3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2" w:type="dxa"/>
          </w:tcPr>
          <w:p w14:paraId="1B6BC06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FBFF91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2A2C4B7F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637A38C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62E2197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16F6DF6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7E4C2E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3E165EB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7B3BF51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4637053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47D00B4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2" w:type="dxa"/>
          </w:tcPr>
          <w:p w14:paraId="134DD67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C29A97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5556F4F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, 2022</w:t>
            </w:r>
          </w:p>
        </w:tc>
        <w:tc>
          <w:tcPr>
            <w:tcW w:w="962" w:type="dxa"/>
            <w:vAlign w:val="bottom"/>
          </w:tcPr>
          <w:p w14:paraId="0400DDE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304CF06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2" w:type="dxa"/>
          </w:tcPr>
          <w:p w14:paraId="12AEABC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201CD4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76D81F1C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00591DE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75DD0DC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3C670DA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5883668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440239D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2471C84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3C1DC14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5C8BDCE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7CA6D1F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6D23CE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6A778F6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, 2022</w:t>
            </w:r>
          </w:p>
        </w:tc>
        <w:tc>
          <w:tcPr>
            <w:tcW w:w="962" w:type="dxa"/>
            <w:vAlign w:val="bottom"/>
          </w:tcPr>
          <w:p w14:paraId="07C6788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640ABFC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0B6B8B3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7C760C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2DCD3004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5C2E623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7A79D6B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2F2F911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4EDEBC9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51F6738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76BBE1F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20D93A6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48A1F0D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07A1FC4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C5890F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1CBDB3F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, 2022</w:t>
            </w:r>
          </w:p>
        </w:tc>
        <w:tc>
          <w:tcPr>
            <w:tcW w:w="962" w:type="dxa"/>
            <w:vAlign w:val="bottom"/>
          </w:tcPr>
          <w:p w14:paraId="34ADBD9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084FC9F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72" w:type="dxa"/>
          </w:tcPr>
          <w:p w14:paraId="7803B65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177D90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00E7A586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33B7E0D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3038AA3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08E5BB5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051ED5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120C48C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7C4FD5A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1DC5253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2F31810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92FBF6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7CEFF2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3B1E629D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pt,2022</w:t>
            </w:r>
          </w:p>
        </w:tc>
        <w:tc>
          <w:tcPr>
            <w:tcW w:w="962" w:type="dxa"/>
            <w:vAlign w:val="bottom"/>
          </w:tcPr>
          <w:p w14:paraId="17BA01C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55E2A92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72" w:type="dxa"/>
          </w:tcPr>
          <w:p w14:paraId="737FF4B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EDAF4A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54F87EB1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51C5C1C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2AA7965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7A3F122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60A8ECE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4B95990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451DBC4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20CDA65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0C74608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67A808F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46CB11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48D38704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pt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</w:t>
            </w: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62" w:type="dxa"/>
            <w:vAlign w:val="bottom"/>
          </w:tcPr>
          <w:p w14:paraId="75EF8A5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865" w:type="dxa"/>
            <w:vAlign w:val="bottom"/>
          </w:tcPr>
          <w:p w14:paraId="019BA01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72" w:type="dxa"/>
          </w:tcPr>
          <w:p w14:paraId="4A59AD3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D579B9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</w:tr>
      <w:tr w:rsidR="009B4A30" w:rsidRPr="00773710" w14:paraId="12813CA3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5C2124F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7E9306D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697974E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386172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7A32580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7868EFB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6CC14F9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4F1652E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2677510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A6CE6C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4EDDC9E4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pt,2022</w:t>
            </w:r>
          </w:p>
        </w:tc>
        <w:tc>
          <w:tcPr>
            <w:tcW w:w="962" w:type="dxa"/>
            <w:vAlign w:val="bottom"/>
          </w:tcPr>
          <w:p w14:paraId="2D96FDC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1491AB5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33679E8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93933B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5322E25F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02FFEE3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2F61916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4D1356A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9F07E1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1A230DE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4DD8479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7D3EE69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7121D37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39B9C87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74BF6B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  <w:vAlign w:val="bottom"/>
          </w:tcPr>
          <w:p w14:paraId="28448587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pt,2022</w:t>
            </w:r>
          </w:p>
        </w:tc>
        <w:tc>
          <w:tcPr>
            <w:tcW w:w="962" w:type="dxa"/>
            <w:vAlign w:val="bottom"/>
          </w:tcPr>
          <w:p w14:paraId="67C3449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492C1A3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3BF5BDD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D81AEF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9B4A30" w:rsidRPr="00773710" w14:paraId="6E9F17C7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7C5334C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1F1C56B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1D385D2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65AD93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364B0AD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77EB8C0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2267018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64B2083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CF2B32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25CE977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  <w:vAlign w:val="bottom"/>
          </w:tcPr>
          <w:p w14:paraId="0196471E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pt,2022</w:t>
            </w:r>
          </w:p>
        </w:tc>
        <w:tc>
          <w:tcPr>
            <w:tcW w:w="962" w:type="dxa"/>
            <w:vAlign w:val="bottom"/>
          </w:tcPr>
          <w:p w14:paraId="7D32FFE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865" w:type="dxa"/>
            <w:vAlign w:val="bottom"/>
          </w:tcPr>
          <w:p w14:paraId="2890D92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72" w:type="dxa"/>
          </w:tcPr>
          <w:p w14:paraId="57E7791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61C817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</w:tr>
      <w:tr w:rsidR="009B4A30" w:rsidRPr="00773710" w14:paraId="417E2B2E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686028E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4C0EDAD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70EE8CF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0AA40E7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52CCDB5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1807F4E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044ACFE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4517B60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39AEF8D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088D493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2F3DA4A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6AE2A24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1378C1E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AB2BC3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55EB5DE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7CDF79EA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204B496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034B7EB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0247D4F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8C2F0D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099D328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6EA9190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6831954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5138789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2" w:type="dxa"/>
          </w:tcPr>
          <w:p w14:paraId="7E76403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98A939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44DBDD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65787F6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5ABB6E6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638727C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530EE12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37376F4F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2454F86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6ACB2F2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0FDD0F4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2E9F4F6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30B55ED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3903F15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674F4A6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67E67EE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09E445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2AFDBA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F8B462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2D100D6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5BDE24B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4328E1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5280EE0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4A233D43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64B6067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3622B1C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6C0A57F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63DD553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3D1A87D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3DD9A4F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an, 2023</w:t>
            </w:r>
          </w:p>
        </w:tc>
        <w:tc>
          <w:tcPr>
            <w:tcW w:w="971" w:type="dxa"/>
            <w:vAlign w:val="bottom"/>
          </w:tcPr>
          <w:p w14:paraId="619B30A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19A5B5E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2" w:type="dxa"/>
          </w:tcPr>
          <w:p w14:paraId="054147B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468688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47E0BD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1298C49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09BAC95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5DCC064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771A61B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4F696107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44F20B6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14AB727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1053EE9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EF5E8A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3AEA626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4CCDAAE9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71" w:type="dxa"/>
            <w:vAlign w:val="bottom"/>
          </w:tcPr>
          <w:p w14:paraId="09228DE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0DAAA7E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66F8A36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BA1C01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753477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10E965B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64EEF96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3EE22CB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05DB76C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13426800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18BC191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031C69F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741B03C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4B6D90B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4556752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20D958D9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71" w:type="dxa"/>
            <w:vAlign w:val="bottom"/>
          </w:tcPr>
          <w:p w14:paraId="4D32441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1C6AF63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4E75010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79B59AA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6FBA19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3E73B18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776DF89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50E7427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52EE190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28ECABFD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759C8EA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1219A7E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7D4A75D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2C96E8A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346765B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7DB52524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71" w:type="dxa"/>
            <w:vAlign w:val="bottom"/>
          </w:tcPr>
          <w:p w14:paraId="295EE13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37F3070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0161375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993D28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06FF5B8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0D6840E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738D8AE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815D67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18D11A5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1E6A9FAD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1A8ED2B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74368D1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6BCFD10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E929E0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79C5846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29763C8A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71" w:type="dxa"/>
            <w:vAlign w:val="bottom"/>
          </w:tcPr>
          <w:p w14:paraId="37FD463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0A7A60E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13E5348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B1BC22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2F4401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7F4B77B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0D3D6F2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08DD9E0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3905611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53CA5B2C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7B7C6E0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6F96465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7314F67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0640B12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7AD9620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0093D66F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71" w:type="dxa"/>
            <w:vAlign w:val="bottom"/>
          </w:tcPr>
          <w:p w14:paraId="429612E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125FF2B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05EE869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AAED06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F7D24E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4EFDA1E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733A3CD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C3DF1D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0F73427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319823F5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151895C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6B37CC1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569E4AE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1AD509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40F8CF2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242FC40A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c, 2022</w:t>
            </w:r>
          </w:p>
        </w:tc>
        <w:tc>
          <w:tcPr>
            <w:tcW w:w="971" w:type="dxa"/>
            <w:vAlign w:val="bottom"/>
          </w:tcPr>
          <w:p w14:paraId="5780884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78F9D58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72" w:type="dxa"/>
          </w:tcPr>
          <w:p w14:paraId="23826B6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5D5FE8F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379710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24F1C17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69985E6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56A83A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3248E57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435894FC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34A82F0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332185F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281C83A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68F3AFB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67A866E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428095F1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2022</w:t>
            </w:r>
          </w:p>
        </w:tc>
        <w:tc>
          <w:tcPr>
            <w:tcW w:w="971" w:type="dxa"/>
            <w:vAlign w:val="bottom"/>
          </w:tcPr>
          <w:p w14:paraId="5A05193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10A5249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2A79143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20847C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2B6B56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0659D98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3FFC02B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4200F00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3906578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077FC471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3858513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2F30009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5F92C23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C31CEB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3DD4EDD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2CB45DDE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2022</w:t>
            </w:r>
          </w:p>
        </w:tc>
        <w:tc>
          <w:tcPr>
            <w:tcW w:w="971" w:type="dxa"/>
            <w:vAlign w:val="bottom"/>
          </w:tcPr>
          <w:p w14:paraId="1E81D98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7683D02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72" w:type="dxa"/>
          </w:tcPr>
          <w:p w14:paraId="39D4A75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E25236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1CBFBF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698EDD0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28C1E6E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31C4F15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6B6B1E8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68F97C13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4B9FE5F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5045F01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2617DD5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C936E0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3EF011E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1AEC8ACA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2022</w:t>
            </w:r>
          </w:p>
        </w:tc>
        <w:tc>
          <w:tcPr>
            <w:tcW w:w="971" w:type="dxa"/>
            <w:vAlign w:val="bottom"/>
          </w:tcPr>
          <w:p w14:paraId="7F952B1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18A3FF8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2" w:type="dxa"/>
          </w:tcPr>
          <w:p w14:paraId="668ED1F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0197DC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3CFAB94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79A2699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66B9209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67251CB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15CCB2F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063EF211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4619CB6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669D1AD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341B7D9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1DAD579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1E05A72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59EB3E17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,2022</w:t>
            </w:r>
          </w:p>
        </w:tc>
        <w:tc>
          <w:tcPr>
            <w:tcW w:w="971" w:type="dxa"/>
            <w:vAlign w:val="bottom"/>
          </w:tcPr>
          <w:p w14:paraId="30B9E2E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66429CF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248DBDC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CB543C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EE0000"/>
                <w:sz w:val="18"/>
                <w:szCs w:val="18"/>
              </w:rPr>
              <w:t>Positive</w:t>
            </w:r>
          </w:p>
        </w:tc>
        <w:tc>
          <w:tcPr>
            <w:tcW w:w="957" w:type="dxa"/>
          </w:tcPr>
          <w:p w14:paraId="00F6A2C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10D08D9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2BD4515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0B405AA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3EE22F5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755C5725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37D91CB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1F2E73B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5419FCE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040850C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4E0FF63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5564F1CB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, 2022</w:t>
            </w:r>
          </w:p>
        </w:tc>
        <w:tc>
          <w:tcPr>
            <w:tcW w:w="971" w:type="dxa"/>
            <w:vAlign w:val="bottom"/>
          </w:tcPr>
          <w:p w14:paraId="1C9CEED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763" w:type="dxa"/>
            <w:vAlign w:val="bottom"/>
          </w:tcPr>
          <w:p w14:paraId="4B83456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2" w:type="dxa"/>
          </w:tcPr>
          <w:p w14:paraId="060A936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5EC6A4F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05B3BF46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5BBD999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13BA732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2DF65B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7F4E2E8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567D3033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72881FB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6B36E59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3412876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45E25C0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17F0726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7E626DD3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, 2022</w:t>
            </w:r>
          </w:p>
        </w:tc>
        <w:tc>
          <w:tcPr>
            <w:tcW w:w="971" w:type="dxa"/>
            <w:vAlign w:val="bottom"/>
          </w:tcPr>
          <w:p w14:paraId="211C3AA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5301F97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2" w:type="dxa"/>
          </w:tcPr>
          <w:p w14:paraId="0DCB64C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4EE6026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68F6262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46222A4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27BD325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2041558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057AE3A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32EB622B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1BAEF1E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218277B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25388B8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054E0CF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</w:tcPr>
          <w:p w14:paraId="1E5445C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2205F2A2" w14:textId="77777777" w:rsidR="009B4A30" w:rsidRPr="00773710" w:rsidRDefault="009B4A30" w:rsidP="00075844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ct, 2022</w:t>
            </w:r>
          </w:p>
        </w:tc>
        <w:tc>
          <w:tcPr>
            <w:tcW w:w="971" w:type="dxa"/>
            <w:vAlign w:val="bottom"/>
          </w:tcPr>
          <w:p w14:paraId="5939F6AF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763" w:type="dxa"/>
            <w:vAlign w:val="bottom"/>
          </w:tcPr>
          <w:p w14:paraId="1FB97C8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2" w:type="dxa"/>
          </w:tcPr>
          <w:p w14:paraId="29EA2E0B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17F512E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7" w:type="dxa"/>
          </w:tcPr>
          <w:p w14:paraId="2FE3A0A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4A980ED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467E7A4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7D26527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423629B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2C7C90EE" w14:textId="77777777" w:rsidTr="00075844">
        <w:trPr>
          <w:trHeight w:val="256"/>
        </w:trPr>
        <w:tc>
          <w:tcPr>
            <w:tcW w:w="968" w:type="dxa"/>
            <w:vAlign w:val="bottom"/>
          </w:tcPr>
          <w:p w14:paraId="0B21DBC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Align w:val="bottom"/>
          </w:tcPr>
          <w:p w14:paraId="2CF9E23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Align w:val="bottom"/>
          </w:tcPr>
          <w:p w14:paraId="096878A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07E87CC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7D06976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  <w:vAlign w:val="bottom"/>
          </w:tcPr>
          <w:p w14:paraId="00EC5452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  <w:vAlign w:val="bottom"/>
          </w:tcPr>
          <w:p w14:paraId="056B7CE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3" w:type="dxa"/>
            <w:vAlign w:val="bottom"/>
          </w:tcPr>
          <w:p w14:paraId="07A426E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3F744D1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6BBEC45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107EAD6D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</w:tcPr>
          <w:p w14:paraId="66CFD91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4EC7D41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2" w:type="dxa"/>
          </w:tcPr>
          <w:p w14:paraId="632071E9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6EBEE5A3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B4A30" w:rsidRPr="00773710" w14:paraId="0A3908AD" w14:textId="77777777" w:rsidTr="00075844">
        <w:trPr>
          <w:trHeight w:val="256"/>
        </w:trPr>
        <w:tc>
          <w:tcPr>
            <w:tcW w:w="1924" w:type="dxa"/>
            <w:gridSpan w:val="2"/>
            <w:vAlign w:val="bottom"/>
          </w:tcPr>
          <w:p w14:paraId="41D0D7E6" w14:textId="77777777" w:rsidR="009B4A30" w:rsidRPr="009D5A5C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5A5C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2" w:type="dxa"/>
            <w:vAlign w:val="bottom"/>
          </w:tcPr>
          <w:p w14:paraId="03F75971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02</w:t>
            </w:r>
          </w:p>
        </w:tc>
        <w:tc>
          <w:tcPr>
            <w:tcW w:w="972" w:type="dxa"/>
          </w:tcPr>
          <w:p w14:paraId="432EF11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7AE392D5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vAlign w:val="bottom"/>
          </w:tcPr>
          <w:p w14:paraId="0784FE47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63" w:type="dxa"/>
            <w:vAlign w:val="bottom"/>
          </w:tcPr>
          <w:p w14:paraId="141B97E0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27</w:t>
            </w:r>
          </w:p>
        </w:tc>
        <w:tc>
          <w:tcPr>
            <w:tcW w:w="972" w:type="dxa"/>
          </w:tcPr>
          <w:p w14:paraId="019E3B0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2E4C30EC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19" w:type="dxa"/>
            <w:gridSpan w:val="2"/>
          </w:tcPr>
          <w:p w14:paraId="3BFDA75A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65" w:type="dxa"/>
          </w:tcPr>
          <w:p w14:paraId="0D09EFF8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737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15</w:t>
            </w:r>
          </w:p>
        </w:tc>
        <w:tc>
          <w:tcPr>
            <w:tcW w:w="972" w:type="dxa"/>
          </w:tcPr>
          <w:p w14:paraId="5147A4CE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</w:tcPr>
          <w:p w14:paraId="448A5704" w14:textId="77777777" w:rsidR="009B4A30" w:rsidRPr="00773710" w:rsidRDefault="009B4A30" w:rsidP="0007584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490E8E9E" w14:textId="77777777" w:rsidR="009B4A30" w:rsidRDefault="009B4A30" w:rsidP="009B4A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 supplementary table showing blackfly pool composition, species numbers, months of collection and fly numbers </w:t>
      </w:r>
    </w:p>
    <w:p w14:paraId="4E821EF6" w14:textId="77777777" w:rsidR="009B4A30" w:rsidRPr="00773710" w:rsidRDefault="009B4A30" w:rsidP="009B4A30">
      <w:pPr>
        <w:rPr>
          <w:rFonts w:ascii="Times New Roman" w:hAnsi="Times New Roman" w:cs="Times New Roman"/>
          <w:lang w:val="en-GB"/>
        </w:rPr>
      </w:pPr>
    </w:p>
    <w:p w14:paraId="4863DA6B" w14:textId="77777777" w:rsidR="00773710" w:rsidRPr="009B4A30" w:rsidRDefault="00773710" w:rsidP="009B4A30"/>
    <w:sectPr w:rsidR="00773710" w:rsidRPr="009B4A30" w:rsidSect="007737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C2"/>
    <w:rsid w:val="000A05C2"/>
    <w:rsid w:val="001A0BC9"/>
    <w:rsid w:val="001C7D9B"/>
    <w:rsid w:val="002B36CC"/>
    <w:rsid w:val="007242DE"/>
    <w:rsid w:val="00762483"/>
    <w:rsid w:val="007628C0"/>
    <w:rsid w:val="00773710"/>
    <w:rsid w:val="009B4A30"/>
    <w:rsid w:val="009D5A5C"/>
    <w:rsid w:val="00A869DE"/>
    <w:rsid w:val="00D612DC"/>
    <w:rsid w:val="00D7461A"/>
    <w:rsid w:val="00D75ABB"/>
    <w:rsid w:val="00DC0504"/>
    <w:rsid w:val="00F8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72858"/>
  <w15:chartTrackingRefBased/>
  <w15:docId w15:val="{6640EFFA-4AAF-4D87-A556-C3640E83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A0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A0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A05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A05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A05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A05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A05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A05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A05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A0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A0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A0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A05C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A05C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A05C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A05C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A05C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A05C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A0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A0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A05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A0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A05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A05C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A05C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A05C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A0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A05C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A05C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ltblzat"/>
    <w:next w:val="Rcsostblzat"/>
    <w:uiPriority w:val="39"/>
    <w:rsid w:val="0077371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773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ltblzat"/>
    <w:next w:val="Rcsostblzat"/>
    <w:uiPriority w:val="39"/>
    <w:rsid w:val="0077371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se  Pi-Bansa</dc:creator>
  <cp:keywords/>
  <dc:description/>
  <cp:lastModifiedBy>Zsuzsanna Gémesi</cp:lastModifiedBy>
  <cp:revision>2</cp:revision>
  <dcterms:created xsi:type="dcterms:W3CDTF">2026-02-17T10:15:00Z</dcterms:created>
  <dcterms:modified xsi:type="dcterms:W3CDTF">2026-02-17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47f45-df6b-45f5-ba15-2e573612e2d6</vt:lpwstr>
  </property>
</Properties>
</file>